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B36" w:rsidRDefault="001A0B36" w:rsidP="001A0B36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3960000" cy="3945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4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3D8" w:rsidRPr="001A0B36" w:rsidRDefault="001A0B36" w:rsidP="001A0B36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proofErr w:type="spellStart"/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proofErr w:type="spellEnd"/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>Boxplots</w:t>
      </w:r>
      <w:proofErr w:type="spellEnd"/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genomic relationships.</w:t>
      </w:r>
    </w:p>
    <w:p w:rsidR="001A0B36" w:rsidRPr="001A0B36" w:rsidRDefault="001A0B36" w:rsidP="001A0B36">
      <w:pPr>
        <w:rPr>
          <w:lang w:val="en-US"/>
        </w:rPr>
      </w:pPr>
    </w:p>
    <w:p w:rsidR="001A0B36" w:rsidRDefault="00176221" w:rsidP="001A0B36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3960000" cy="38916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89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406" w:rsidRPr="00A543D0" w:rsidRDefault="001A0B36" w:rsidP="00A543D0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proofErr w:type="spellStart"/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1A0B3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2</w:t>
      </w:r>
      <w:bookmarkStart w:id="0" w:name="_GoBack"/>
      <w:bookmarkEnd w:id="0"/>
      <w:proofErr w:type="spellEnd"/>
      <w:r w:rsidRPr="001A0B3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176221" w:rsidRPr="00176221">
        <w:rPr>
          <w:rFonts w:ascii="Times New Roman" w:hAnsi="Times New Roman" w:cs="Times New Roman"/>
          <w:color w:val="auto"/>
          <w:sz w:val="24"/>
          <w:szCs w:val="24"/>
          <w:lang w:val="en-US"/>
        </w:rPr>
        <w:t>Boxplots</w:t>
      </w:r>
      <w:proofErr w:type="spellEnd"/>
      <w:r w:rsidR="00176221" w:rsidRPr="0017622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observed heterozygosity.</w:t>
      </w:r>
    </w:p>
    <w:sectPr w:rsidR="002D0406" w:rsidRPr="00A543D0" w:rsidSect="00797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803D8"/>
    <w:rsid w:val="00073574"/>
    <w:rsid w:val="001177D6"/>
    <w:rsid w:val="00176221"/>
    <w:rsid w:val="001A0B36"/>
    <w:rsid w:val="001A6651"/>
    <w:rsid w:val="002D0406"/>
    <w:rsid w:val="005803D8"/>
    <w:rsid w:val="007257D3"/>
    <w:rsid w:val="00797312"/>
    <w:rsid w:val="008266F4"/>
    <w:rsid w:val="009917B0"/>
    <w:rsid w:val="00A4572A"/>
    <w:rsid w:val="00A543D0"/>
    <w:rsid w:val="00A54760"/>
    <w:rsid w:val="00C827CD"/>
    <w:rsid w:val="00F815B4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3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A0B3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0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B36"/>
    <w:rPr>
      <w:rFonts w:ascii="Arial" w:hAnsi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3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A0B3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0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B36"/>
    <w:rPr>
      <w:rFonts w:ascii="Arial" w:hAnsi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8</cp:revision>
  <dcterms:created xsi:type="dcterms:W3CDTF">2017-10-18T09:18:00Z</dcterms:created>
  <dcterms:modified xsi:type="dcterms:W3CDTF">2017-10-27T09:00:00Z</dcterms:modified>
</cp:coreProperties>
</file>